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65EA0" w14:textId="0A0564E1" w:rsidR="00826C21" w:rsidRPr="00273AB0" w:rsidRDefault="00623034" w:rsidP="00273AB0">
      <w:pPr>
        <w:tabs>
          <w:tab w:val="clear" w:pos="284"/>
        </w:tabs>
        <w:spacing w:line="24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273AB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upplementa</w:t>
      </w:r>
      <w:r w:rsidR="00273AB0" w:rsidRPr="00273AB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l M</w:t>
      </w:r>
      <w:r w:rsidRPr="00273AB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aterial </w:t>
      </w:r>
      <w:r w:rsidR="00273AB0" w:rsidRPr="00273AB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2.</w:t>
      </w:r>
      <w:r w:rsidR="00826C21" w:rsidRPr="00273AB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opic List </w:t>
      </w:r>
    </w:p>
    <w:p w14:paraId="08C8D6AD" w14:textId="77777777" w:rsidR="00826C21" w:rsidRPr="00273AB0" w:rsidRDefault="00826C21" w:rsidP="00273AB0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3"/>
        <w:gridCol w:w="6147"/>
      </w:tblGrid>
      <w:tr w:rsidR="00826C21" w:rsidRPr="00273AB0" w14:paraId="596E838D" w14:textId="77777777" w:rsidTr="00623034">
        <w:tc>
          <w:tcPr>
            <w:tcW w:w="3505" w:type="dxa"/>
            <w:shd w:val="clear" w:color="auto" w:fill="EBEBEB" w:themeFill="background2"/>
          </w:tcPr>
          <w:p w14:paraId="1BE06751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opic</w:t>
            </w:r>
          </w:p>
          <w:p w14:paraId="0AE8584F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951" w:type="dxa"/>
            <w:shd w:val="clear" w:color="auto" w:fill="EBEBEB" w:themeFill="background2"/>
          </w:tcPr>
          <w:p w14:paraId="0E9085ED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ub-topic</w:t>
            </w:r>
          </w:p>
        </w:tc>
      </w:tr>
      <w:tr w:rsidR="00826C21" w:rsidRPr="00273AB0" w14:paraId="31F0B22F" w14:textId="77777777" w:rsidTr="00623034">
        <w:tc>
          <w:tcPr>
            <w:tcW w:w="3505" w:type="dxa"/>
          </w:tcPr>
          <w:p w14:paraId="7FB9A9BC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Decision-making</w:t>
            </w:r>
          </w:p>
        </w:tc>
        <w:tc>
          <w:tcPr>
            <w:tcW w:w="6951" w:type="dxa"/>
          </w:tcPr>
          <w:p w14:paraId="10B1989F" w14:textId="77777777" w:rsidR="00826C21" w:rsidRPr="00273AB0" w:rsidRDefault="00826C21" w:rsidP="00273AB0">
            <w:p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General questions</w:t>
            </w:r>
          </w:p>
          <w:p w14:paraId="0838C10A" w14:textId="77777777" w:rsidR="00826C21" w:rsidRPr="00273AB0" w:rsidRDefault="00826C21" w:rsidP="00273AB0">
            <w:p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• What agreements have been made regarding how to handle the resistive behavior*?</w:t>
            </w:r>
          </w:p>
          <w:p w14:paraId="045255BB" w14:textId="77777777" w:rsidR="00826C21" w:rsidRPr="00273AB0" w:rsidRDefault="00826C21" w:rsidP="00273AB0">
            <w:p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• What kind of assistance do you provide your relative with eating and drinking? (Can you describe your role?)</w:t>
            </w:r>
          </w:p>
          <w:p w14:paraId="65AFAA24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• What do you think of the agreements that have been made regarding resistive behavior during eating and drinking?</w:t>
            </w:r>
          </w:p>
          <w:p w14:paraId="1F1F24A9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*</w:t>
            </w:r>
            <w:proofErr w:type="gramStart"/>
            <w:r w:rsidRPr="00273A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lign</w:t>
            </w:r>
            <w:proofErr w:type="gramEnd"/>
            <w:r w:rsidRPr="00273A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with the interviewee’s own terminology</w:t>
            </w:r>
          </w:p>
          <w:p w14:paraId="08CE2B5C" w14:textId="77777777" w:rsidR="00826C21" w:rsidRPr="00273AB0" w:rsidRDefault="00826C21" w:rsidP="00273AB0">
            <w:pPr>
              <w:pStyle w:val="NormalWeb"/>
              <w:spacing w:before="0" w:beforeAutospacing="0" w:after="0" w:afterAutospacing="0"/>
              <w:rPr>
                <w:b/>
                <w:bCs/>
                <w:u w:val="single"/>
                <w:lang w:val="en-US"/>
              </w:rPr>
            </w:pPr>
            <w:r w:rsidRPr="00273AB0">
              <w:rPr>
                <w:rStyle w:val="Strong"/>
                <w:rFonts w:eastAsiaTheme="majorEastAsia"/>
                <w:u w:val="single"/>
                <w:lang w:val="en-US"/>
              </w:rPr>
              <w:t>Type of agreements</w:t>
            </w:r>
          </w:p>
          <w:p w14:paraId="6862123B" w14:textId="77777777" w:rsidR="00826C21" w:rsidRPr="00273AB0" w:rsidRDefault="00826C21" w:rsidP="00273AB0">
            <w:pPr>
              <w:numPr>
                <w:ilvl w:val="0"/>
                <w:numId w:val="1"/>
              </w:num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kind of care does your relative currently receive for [the resistive </w:t>
            </w:r>
            <w:proofErr w:type="gramStart"/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behavior]*</w:t>
            </w:r>
            <w:proofErr w:type="gramEnd"/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? Has this changed?</w:t>
            </w:r>
          </w:p>
          <w:p w14:paraId="156248EA" w14:textId="77777777" w:rsidR="00826C21" w:rsidRPr="00273AB0" w:rsidRDefault="00826C21" w:rsidP="00273AB0">
            <w:pPr>
              <w:numPr>
                <w:ilvl w:val="0"/>
                <w:numId w:val="1"/>
              </w:num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Have you discussed with healthcare professionals what should happen next?</w:t>
            </w:r>
          </w:p>
          <w:p w14:paraId="7693E690" w14:textId="77777777" w:rsidR="00826C21" w:rsidRPr="00273AB0" w:rsidRDefault="00826C21" w:rsidP="00273AB0">
            <w:pPr>
              <w:pStyle w:val="NormalWeb"/>
              <w:spacing w:before="0" w:beforeAutospacing="0" w:after="0" w:afterAutospacing="0"/>
              <w:rPr>
                <w:b/>
                <w:bCs/>
                <w:u w:val="single"/>
                <w:lang w:val="en-US"/>
              </w:rPr>
            </w:pPr>
            <w:r w:rsidRPr="00273AB0">
              <w:rPr>
                <w:rStyle w:val="Strong"/>
                <w:rFonts w:eastAsiaTheme="majorEastAsia"/>
                <w:u w:val="single"/>
                <w:lang w:val="en-US"/>
              </w:rPr>
              <w:t>Process (progress so far, changes in agreements)</w:t>
            </w:r>
          </w:p>
          <w:p w14:paraId="23010CF0" w14:textId="77777777" w:rsidR="00826C21" w:rsidRPr="00273AB0" w:rsidRDefault="00826C21" w:rsidP="00273AB0">
            <w:pPr>
              <w:numPr>
                <w:ilvl w:val="0"/>
                <w:numId w:val="2"/>
              </w:num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How do you think the agreements have worked so far? Have they changed?</w:t>
            </w:r>
          </w:p>
          <w:p w14:paraId="7A5A18F1" w14:textId="77777777" w:rsidR="00826C21" w:rsidRPr="00273AB0" w:rsidRDefault="00826C21" w:rsidP="00273AB0">
            <w:pPr>
              <w:numPr>
                <w:ilvl w:val="0"/>
                <w:numId w:val="2"/>
              </w:num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Looking at the agreements that were made, would you want anything to be different? (If yes, what? If no, why not?)</w:t>
            </w:r>
          </w:p>
          <w:p w14:paraId="6D7BD9DF" w14:textId="77777777" w:rsidR="00826C21" w:rsidRPr="00273AB0" w:rsidRDefault="00826C21" w:rsidP="00273AB0">
            <w:pPr>
              <w:pStyle w:val="NormalWeb"/>
              <w:spacing w:before="0" w:beforeAutospacing="0" w:after="0" w:afterAutospacing="0"/>
              <w:rPr>
                <w:b/>
                <w:bCs/>
                <w:u w:val="single"/>
                <w:lang w:val="en-US"/>
              </w:rPr>
            </w:pPr>
            <w:r w:rsidRPr="00273AB0">
              <w:rPr>
                <w:rStyle w:val="Strong"/>
                <w:rFonts w:eastAsiaTheme="majorEastAsia"/>
                <w:u w:val="single"/>
                <w:lang w:val="en-US"/>
              </w:rPr>
              <w:t>Advance directive</w:t>
            </w:r>
          </w:p>
          <w:p w14:paraId="436237D2" w14:textId="77777777" w:rsidR="00826C21" w:rsidRPr="00273AB0" w:rsidRDefault="00826C21" w:rsidP="00273AB0">
            <w:pPr>
              <w:numPr>
                <w:ilvl w:val="0"/>
                <w:numId w:val="3"/>
              </w:num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Does your relative have an advance directive? Can you tell us about it?</w:t>
            </w:r>
          </w:p>
          <w:p w14:paraId="2A045E37" w14:textId="77777777" w:rsidR="00826C21" w:rsidRPr="00273AB0" w:rsidRDefault="00826C21" w:rsidP="00273AB0">
            <w:pPr>
              <w:numPr>
                <w:ilvl w:val="0"/>
                <w:numId w:val="3"/>
              </w:num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Can you share anything about your relative’s wishes—what they would or wouldn’t have wanted in this situation?</w:t>
            </w:r>
          </w:p>
          <w:p w14:paraId="049F1F2E" w14:textId="77777777" w:rsidR="00826C21" w:rsidRPr="00273AB0" w:rsidRDefault="00826C21" w:rsidP="00273AB0">
            <w:pPr>
              <w:pStyle w:val="NormalWeb"/>
              <w:spacing w:before="0" w:beforeAutospacing="0" w:after="0" w:afterAutospacing="0"/>
              <w:rPr>
                <w:b/>
                <w:bCs/>
                <w:u w:val="single"/>
                <w:lang w:val="en-US"/>
              </w:rPr>
            </w:pPr>
            <w:r w:rsidRPr="00273AB0">
              <w:rPr>
                <w:rStyle w:val="Strong"/>
                <w:rFonts w:eastAsiaTheme="majorEastAsia"/>
                <w:u w:val="single"/>
                <w:lang w:val="en-US"/>
              </w:rPr>
              <w:t>Considerations</w:t>
            </w:r>
          </w:p>
          <w:p w14:paraId="677BC7DA" w14:textId="77777777" w:rsidR="00826C21" w:rsidRPr="00273AB0" w:rsidRDefault="00826C21" w:rsidP="00273AB0">
            <w:pPr>
              <w:numPr>
                <w:ilvl w:val="0"/>
                <w:numId w:val="4"/>
              </w:num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factors were important to you when making agreements? What considerations did you </w:t>
            </w:r>
            <w:proofErr w:type="gramStart"/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take into account</w:t>
            </w:r>
            <w:proofErr w:type="gramEnd"/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?</w:t>
            </w:r>
          </w:p>
          <w:p w14:paraId="12AEF37A" w14:textId="77777777" w:rsidR="00826C21" w:rsidRPr="00273AB0" w:rsidRDefault="00826C21" w:rsidP="00273AB0">
            <w:pPr>
              <w:pStyle w:val="NormalWeb"/>
              <w:spacing w:before="0" w:beforeAutospacing="0" w:after="0" w:afterAutospacing="0"/>
              <w:rPr>
                <w:b/>
                <w:bCs/>
                <w:u w:val="single"/>
                <w:lang w:val="en-US"/>
              </w:rPr>
            </w:pPr>
            <w:r w:rsidRPr="00273AB0">
              <w:rPr>
                <w:rStyle w:val="Strong"/>
                <w:rFonts w:eastAsiaTheme="majorEastAsia"/>
                <w:u w:val="single"/>
                <w:lang w:val="en-US"/>
              </w:rPr>
              <w:t>Opinion on policy</w:t>
            </w:r>
          </w:p>
          <w:p w14:paraId="5CBF5DC5" w14:textId="77777777" w:rsidR="00826C21" w:rsidRPr="00273AB0" w:rsidRDefault="00826C21" w:rsidP="00273AB0">
            <w:pPr>
              <w:numPr>
                <w:ilvl w:val="0"/>
                <w:numId w:val="5"/>
              </w:num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What was your relative’s behavior around eating and drinking like, and how did it affect you as a caregiver?</w:t>
            </w:r>
          </w:p>
          <w:p w14:paraId="347D2F3A" w14:textId="77777777" w:rsidR="00826C21" w:rsidRPr="00273AB0" w:rsidRDefault="00826C21" w:rsidP="00273AB0">
            <w:pPr>
              <w:numPr>
                <w:ilvl w:val="0"/>
                <w:numId w:val="5"/>
              </w:num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What strategies were considered, attempted, and decided upon to improve eating behavior and intake? How did the decision-making process go? Did you feel supported by healthcare professionals?</w:t>
            </w:r>
          </w:p>
          <w:p w14:paraId="418983AF" w14:textId="77777777" w:rsidR="00826C21" w:rsidRPr="00273AB0" w:rsidRDefault="00826C21" w:rsidP="00273AB0">
            <w:pPr>
              <w:numPr>
                <w:ilvl w:val="0"/>
                <w:numId w:val="5"/>
              </w:num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How were previously discussed treatment wishes and boundaries incorporated into decision-making?</w:t>
            </w:r>
          </w:p>
          <w:p w14:paraId="538DB294" w14:textId="77777777" w:rsidR="00826C21" w:rsidRPr="00273AB0" w:rsidRDefault="00826C21" w:rsidP="00273AB0">
            <w:pPr>
              <w:numPr>
                <w:ilvl w:val="0"/>
                <w:numId w:val="5"/>
              </w:num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What led to the moral deliberation meeting? What considerations were discussed, and what was decided?</w:t>
            </w:r>
          </w:p>
          <w:p w14:paraId="7E08C814" w14:textId="77777777" w:rsidR="00826C21" w:rsidRPr="00273AB0" w:rsidRDefault="00826C21" w:rsidP="00273AB0">
            <w:pPr>
              <w:numPr>
                <w:ilvl w:val="0"/>
                <w:numId w:val="5"/>
              </w:numPr>
              <w:tabs>
                <w:tab w:val="clear" w:pos="284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Looking back, how do you feel about the whole process? What are you satisfied with, and what would you have wanted to be different?</w:t>
            </w:r>
          </w:p>
        </w:tc>
      </w:tr>
      <w:tr w:rsidR="00826C21" w:rsidRPr="00273AB0" w14:paraId="5EA4FD94" w14:textId="77777777" w:rsidTr="00623034">
        <w:tc>
          <w:tcPr>
            <w:tcW w:w="3505" w:type="dxa"/>
          </w:tcPr>
          <w:p w14:paraId="79F085EB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Moral dilemmas </w:t>
            </w:r>
          </w:p>
        </w:tc>
        <w:tc>
          <w:tcPr>
            <w:tcW w:w="6951" w:type="dxa"/>
          </w:tcPr>
          <w:p w14:paraId="2ECBE1DF" w14:textId="743EEFC6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What did you find difficult or easy when making agreements?</w:t>
            </w:r>
          </w:p>
        </w:tc>
      </w:tr>
      <w:tr w:rsidR="00826C21" w:rsidRPr="00273AB0" w14:paraId="4B7BB40D" w14:textId="77777777" w:rsidTr="00623034">
        <w:tc>
          <w:tcPr>
            <w:tcW w:w="3505" w:type="dxa"/>
          </w:tcPr>
          <w:p w14:paraId="7AA1013C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Symbolic meaning of eating and drinking</w:t>
            </w:r>
          </w:p>
        </w:tc>
        <w:tc>
          <w:tcPr>
            <w:tcW w:w="6951" w:type="dxa"/>
          </w:tcPr>
          <w:p w14:paraId="0DB95F46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Norms and values</w:t>
            </w:r>
          </w:p>
          <w:p w14:paraId="1B88B94E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•</w:t>
            </w: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How does your relative view eating? What aspects of food and drink are important to them? And how about for you?</w:t>
            </w:r>
          </w:p>
          <w:p w14:paraId="673993A4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26E1DE29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Religious/cultural aspects</w:t>
            </w:r>
          </w:p>
          <w:p w14:paraId="298E19AC" w14:textId="3B923D1A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•</w:t>
            </w: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Are there any religious or cultural factors that play a role for your relative when it comes to eating and drinking?</w:t>
            </w:r>
          </w:p>
        </w:tc>
      </w:tr>
      <w:tr w:rsidR="00826C21" w:rsidRPr="00273AB0" w14:paraId="567B5AF4" w14:textId="77777777" w:rsidTr="00623034">
        <w:tc>
          <w:tcPr>
            <w:tcW w:w="3505" w:type="dxa"/>
          </w:tcPr>
          <w:p w14:paraId="63B72505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Communication</w:t>
            </w:r>
          </w:p>
        </w:tc>
        <w:tc>
          <w:tcPr>
            <w:tcW w:w="6951" w:type="dxa"/>
          </w:tcPr>
          <w:p w14:paraId="041429E8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Contact with healthcare professionals</w:t>
            </w:r>
          </w:p>
          <w:p w14:paraId="14984AC7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•</w:t>
            </w: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What do you think of the communication with healthcare professionals?</w:t>
            </w:r>
          </w:p>
          <w:p w14:paraId="31796F30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AAB5570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Guidance from healthcare professionals</w:t>
            </w:r>
          </w:p>
          <w:p w14:paraId="39F96ABA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•</w:t>
            </w: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What do you think of the support your relative receives?</w:t>
            </w:r>
          </w:p>
          <w:p w14:paraId="30802E86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0859310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ifferences of opinion</w:t>
            </w:r>
          </w:p>
          <w:p w14:paraId="235D89C7" w14:textId="72798939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•</w:t>
            </w: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Have there been any disagreements between you and healthcare professionals so far?</w:t>
            </w:r>
          </w:p>
        </w:tc>
      </w:tr>
      <w:tr w:rsidR="00826C21" w:rsidRPr="00273AB0" w14:paraId="787B66B7" w14:textId="77777777" w:rsidTr="00623034">
        <w:tc>
          <w:tcPr>
            <w:tcW w:w="3505" w:type="dxa"/>
          </w:tcPr>
          <w:p w14:paraId="555D1D4E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Impact of resistive behavior</w:t>
            </w:r>
          </w:p>
          <w:p w14:paraId="703A0AEE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951" w:type="dxa"/>
          </w:tcPr>
          <w:p w14:paraId="7DC2453E" w14:textId="77777777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•</w:t>
            </w: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To what extent does the resistive behavior occupy your thoughts?</w:t>
            </w:r>
          </w:p>
          <w:p w14:paraId="65974D3F" w14:textId="3C2BAC30" w:rsidR="00826C21" w:rsidRPr="00273AB0" w:rsidRDefault="00826C21" w:rsidP="00273A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>•</w:t>
            </w:r>
            <w:r w:rsidRPr="00273AB0">
              <w:rPr>
                <w:rFonts w:ascii="Times New Roman" w:hAnsi="Times New Roman"/>
                <w:sz w:val="24"/>
                <w:szCs w:val="24"/>
                <w:lang w:val="en-US"/>
              </w:rPr>
              <w:tab/>
              <w:t>Is there anything else you would like to share that we haven’t discussed?</w:t>
            </w:r>
          </w:p>
        </w:tc>
      </w:tr>
    </w:tbl>
    <w:p w14:paraId="31206BD9" w14:textId="77777777" w:rsidR="00826C21" w:rsidRPr="00273AB0" w:rsidRDefault="00826C21" w:rsidP="00273AB0">
      <w:pPr>
        <w:tabs>
          <w:tab w:val="clear" w:pos="284"/>
        </w:tabs>
        <w:spacing w:line="24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5A1889AD" w14:textId="77777777" w:rsidR="00462D1C" w:rsidRPr="00273AB0" w:rsidRDefault="00676D25" w:rsidP="00273AB0">
      <w:pPr>
        <w:tabs>
          <w:tab w:val="left" w:pos="3324"/>
        </w:tabs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73AB0">
        <w:rPr>
          <w:rFonts w:ascii="Times New Roman" w:hAnsi="Times New Roman"/>
          <w:sz w:val="24"/>
          <w:szCs w:val="24"/>
          <w:lang w:val="en-US"/>
        </w:rPr>
        <w:tab/>
      </w:r>
    </w:p>
    <w:sectPr w:rsidR="00462D1C" w:rsidRPr="00273AB0" w:rsidSect="00273AB0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aarlemmer MT OsF">
    <w:altName w:val="Bell MT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04967"/>
    <w:multiLevelType w:val="multilevel"/>
    <w:tmpl w:val="65EA1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39061A"/>
    <w:multiLevelType w:val="multilevel"/>
    <w:tmpl w:val="68FAD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33B51CE"/>
    <w:multiLevelType w:val="multilevel"/>
    <w:tmpl w:val="2F682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C83A84"/>
    <w:multiLevelType w:val="multilevel"/>
    <w:tmpl w:val="2272C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E94CD0"/>
    <w:multiLevelType w:val="multilevel"/>
    <w:tmpl w:val="1E5E5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9316585">
    <w:abstractNumId w:val="1"/>
  </w:num>
  <w:num w:numId="2" w16cid:durableId="667102848">
    <w:abstractNumId w:val="2"/>
  </w:num>
  <w:num w:numId="3" w16cid:durableId="835613719">
    <w:abstractNumId w:val="0"/>
  </w:num>
  <w:num w:numId="4" w16cid:durableId="404767123">
    <w:abstractNumId w:val="3"/>
  </w:num>
  <w:num w:numId="5" w16cid:durableId="15049714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C21"/>
    <w:rsid w:val="0001725E"/>
    <w:rsid w:val="000A4E13"/>
    <w:rsid w:val="00244EE5"/>
    <w:rsid w:val="00273AB0"/>
    <w:rsid w:val="002B1F83"/>
    <w:rsid w:val="003361C9"/>
    <w:rsid w:val="003B1B61"/>
    <w:rsid w:val="004301E2"/>
    <w:rsid w:val="00462D1C"/>
    <w:rsid w:val="004C5906"/>
    <w:rsid w:val="00545E32"/>
    <w:rsid w:val="006120AD"/>
    <w:rsid w:val="006141BD"/>
    <w:rsid w:val="00623034"/>
    <w:rsid w:val="00642406"/>
    <w:rsid w:val="00676D25"/>
    <w:rsid w:val="00826C21"/>
    <w:rsid w:val="00845F74"/>
    <w:rsid w:val="008A1584"/>
    <w:rsid w:val="008D2D57"/>
    <w:rsid w:val="00924B41"/>
    <w:rsid w:val="009D763D"/>
    <w:rsid w:val="00BE268A"/>
    <w:rsid w:val="00C2257D"/>
    <w:rsid w:val="00CF449D"/>
    <w:rsid w:val="00D05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BADBE"/>
  <w15:chartTrackingRefBased/>
  <w15:docId w15:val="{9955E7B9-EE3E-4B75-A62C-C2BA3DC78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C21"/>
    <w:pPr>
      <w:tabs>
        <w:tab w:val="left" w:pos="284"/>
      </w:tabs>
      <w:spacing w:after="0" w:line="320" w:lineRule="exact"/>
    </w:pPr>
    <w:rPr>
      <w:rFonts w:ascii="Haarlemmer MT OsF" w:eastAsia="Times New Roman" w:hAnsi="Haarlemmer MT OsF" w:cs="Times New Roman"/>
      <w:kern w:val="0"/>
      <w:szCs w:val="20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5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6B911C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5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6B911C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584"/>
    <w:pPr>
      <w:keepNext/>
      <w:keepLines/>
      <w:spacing w:before="160" w:after="80"/>
      <w:outlineLvl w:val="2"/>
    </w:pPr>
    <w:rPr>
      <w:rFonts w:eastAsiaTheme="majorEastAsia" w:cstheme="majorBidi"/>
      <w:color w:val="6B911C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5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6B911C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584"/>
    <w:pPr>
      <w:keepNext/>
      <w:keepLines/>
      <w:spacing w:before="80" w:after="40"/>
      <w:outlineLvl w:val="4"/>
    </w:pPr>
    <w:rPr>
      <w:rFonts w:eastAsiaTheme="majorEastAsia" w:cstheme="majorBidi"/>
      <w:color w:val="6B911C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5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5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5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5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584"/>
    <w:rPr>
      <w:rFonts w:asciiTheme="majorHAnsi" w:eastAsiaTheme="majorEastAsia" w:hAnsiTheme="majorHAnsi" w:cstheme="majorBidi"/>
      <w:color w:val="6B911C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584"/>
    <w:rPr>
      <w:rFonts w:asciiTheme="majorHAnsi" w:eastAsiaTheme="majorEastAsia" w:hAnsiTheme="majorHAnsi" w:cstheme="majorBidi"/>
      <w:color w:val="6B911C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584"/>
    <w:rPr>
      <w:rFonts w:eastAsiaTheme="majorEastAsia" w:cstheme="majorBidi"/>
      <w:color w:val="6B911C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584"/>
    <w:rPr>
      <w:rFonts w:eastAsiaTheme="majorEastAsia" w:cstheme="majorBidi"/>
      <w:i/>
      <w:iCs/>
      <w:color w:val="6B911C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584"/>
    <w:rPr>
      <w:rFonts w:eastAsiaTheme="majorEastAsia" w:cstheme="majorBidi"/>
      <w:color w:val="6B911C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5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5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5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5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5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5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5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8A158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A15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58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584"/>
    <w:pPr>
      <w:pBdr>
        <w:top w:val="single" w:sz="4" w:space="10" w:color="6B911C" w:themeColor="accent1" w:themeShade="BF"/>
        <w:bottom w:val="single" w:sz="4" w:space="10" w:color="6B911C" w:themeColor="accent1" w:themeShade="BF"/>
      </w:pBdr>
      <w:spacing w:before="360" w:after="360"/>
      <w:ind w:left="864" w:right="864"/>
      <w:jc w:val="center"/>
    </w:pPr>
    <w:rPr>
      <w:i/>
      <w:iCs/>
      <w:color w:val="6B911C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584"/>
    <w:rPr>
      <w:i/>
      <w:iCs/>
      <w:color w:val="6B911C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8A1584"/>
    <w:rPr>
      <w:i/>
      <w:iCs/>
      <w:color w:val="6B911C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584"/>
    <w:rPr>
      <w:b/>
      <w:bCs/>
      <w:smallCaps/>
      <w:color w:val="6B911C" w:themeColor="accent1" w:themeShade="BF"/>
      <w:spacing w:val="5"/>
    </w:rPr>
  </w:style>
  <w:style w:type="table" w:styleId="TableGrid">
    <w:name w:val="Table Grid"/>
    <w:basedOn w:val="TableNormal"/>
    <w:uiPriority w:val="39"/>
    <w:rsid w:val="00826C21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26C21"/>
    <w:pPr>
      <w:tabs>
        <w:tab w:val="clear" w:pos="284"/>
      </w:tabs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26C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Facet">
  <a:themeElements>
    <a:clrScheme name="Facet">
      <a:dk1>
        <a:sysClr val="windowText" lastClr="000000"/>
      </a:dk1>
      <a:lt1>
        <a:sysClr val="window" lastClr="FFFFFF"/>
      </a:lt1>
      <a:dk2>
        <a:srgbClr val="2C3C43"/>
      </a:dk2>
      <a:lt2>
        <a:srgbClr val="EBEBEB"/>
      </a:lt2>
      <a:accent1>
        <a:srgbClr val="90C226"/>
      </a:accent1>
      <a:accent2>
        <a:srgbClr val="54A021"/>
      </a:accent2>
      <a:accent3>
        <a:srgbClr val="E6B91E"/>
      </a:accent3>
      <a:accent4>
        <a:srgbClr val="E76618"/>
      </a:accent4>
      <a:accent5>
        <a:srgbClr val="C42F1A"/>
      </a:accent5>
      <a:accent6>
        <a:srgbClr val="918655"/>
      </a:accent6>
      <a:hlink>
        <a:srgbClr val="99CA3C"/>
      </a:hlink>
      <a:folHlink>
        <a:srgbClr val="B9D181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Facet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lumMod val="110000"/>
              </a:schemeClr>
            </a:gs>
            <a:gs pos="88000">
              <a:schemeClr val="phClr">
                <a:tint val="9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lumMod val="100000"/>
              </a:schemeClr>
            </a:gs>
            <a:gs pos="78000">
              <a:schemeClr val="phClr">
                <a:shade val="94000"/>
                <a:lumMod val="94000"/>
              </a:schemeClr>
            </a:gs>
          </a:gsLst>
          <a:lin ang="5400000" scaled="0"/>
        </a:gradFill>
      </a:fillStyleLst>
      <a:lnStyleLst>
        <a:ln w="12700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04000"/>
              </a:schemeClr>
            </a:gs>
            <a:gs pos="94000">
              <a:schemeClr val="phClr">
                <a:shade val="96000"/>
                <a:lumMod val="82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94000"/>
                <a:lumMod val="96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acet" id="{C0C680CD-088A-49FC-A102-D699147F32B2}" vid="{CFBC31BA-B70F-4F30-BCAA-4F3011E16C4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400</Characters>
  <Application>Microsoft Office Word</Application>
  <DocSecurity>0</DocSecurity>
  <Lines>109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uren, Eline van</dc:creator>
  <cp:keywords/>
  <dc:description/>
  <cp:lastModifiedBy>Bethany Kumar</cp:lastModifiedBy>
  <cp:revision>4</cp:revision>
  <dcterms:created xsi:type="dcterms:W3CDTF">2026-02-12T00:02:00Z</dcterms:created>
  <dcterms:modified xsi:type="dcterms:W3CDTF">2026-02-12T01:26:00Z</dcterms:modified>
</cp:coreProperties>
</file>